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0"/>
        <w:tblpPr w:leftFromText="187" w:rightFromText="187" w:vertAnchor="page" w:horzAnchor="margin" w:tblpY="1139"/>
        <w:tblOverlap w:val="never"/>
        <w:tblW w:w="5000" w:type="pct"/>
        <w:tblLook w:val="04A0" w:firstRow="1" w:lastRow="0" w:firstColumn="1" w:lastColumn="0" w:noHBand="0" w:noVBand="1"/>
      </w:tblPr>
      <w:tblGrid>
        <w:gridCol w:w="3178"/>
        <w:gridCol w:w="3186"/>
        <w:gridCol w:w="3605"/>
      </w:tblGrid>
      <w:tr w:rsidR="00D94E62" w:rsidRPr="00CE757A" w:rsidTr="00B83DEF">
        <w:trPr>
          <w:trHeight w:val="98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b/>
              </w:rPr>
            </w:pPr>
            <w:r w:rsidRPr="00CE757A">
              <w:rPr>
                <w:rFonts w:ascii="Times New Roman" w:hAnsi="Times New Roman" w:cs="Times New Roman"/>
                <w:b/>
              </w:rPr>
              <w:t>PART A: IDENTIFIERS</w:t>
            </w:r>
          </w:p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Part A is to be completed by a clinic staff member (e.g. clinician, receptionist). Please ensure each item is filled out correctly before h</w:t>
            </w:r>
            <w:r w:rsidRPr="00CE757A">
              <w:rPr>
                <w:rFonts w:ascii="Times New Roman" w:hAnsi="Times New Roman" w:cs="Times New Roman"/>
                <w:lang w:val="en-US"/>
              </w:rPr>
              <w:t>a</w:t>
            </w:r>
            <w:proofErr w:type="spellStart"/>
            <w:r w:rsidRPr="00CE757A">
              <w:rPr>
                <w:rFonts w:ascii="Times New Roman" w:hAnsi="Times New Roman" w:cs="Times New Roman"/>
              </w:rPr>
              <w:t>nding</w:t>
            </w:r>
            <w:proofErr w:type="spellEnd"/>
            <w:r w:rsidRPr="00CE757A">
              <w:rPr>
                <w:rFonts w:ascii="Times New Roman" w:hAnsi="Times New Roman" w:cs="Times New Roman"/>
              </w:rPr>
              <w:t xml:space="preserve"> to client to complete the behavioural survey starting from Part B. </w:t>
            </w:r>
          </w:p>
        </w:tc>
      </w:tr>
      <w:tr w:rsidR="00D94E62" w:rsidRPr="00CE757A" w:rsidTr="00B83DEF">
        <w:trPr>
          <w:trHeight w:val="1218"/>
        </w:trPr>
        <w:tc>
          <w:tcPr>
            <w:tcW w:w="1594" w:type="pct"/>
            <w:tcBorders>
              <w:top w:val="single" w:sz="4" w:space="0" w:color="auto"/>
            </w:tcBorders>
            <w:shd w:val="clear" w:color="auto" w:fill="auto"/>
          </w:tcPr>
          <w:p w:rsidR="00D94E62" w:rsidRPr="00CE757A" w:rsidRDefault="00D94E62" w:rsidP="00B83DEF">
            <w:pPr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Clinic name:</w:t>
            </w:r>
          </w:p>
          <w:p w:rsidR="00D94E62" w:rsidRPr="00CE757A" w:rsidRDefault="00D94E62" w:rsidP="00B83DEF">
            <w:pPr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sym w:font="Symbol" w:char="F07F"/>
            </w:r>
            <w:r w:rsidRPr="00CE757A">
              <w:rPr>
                <w:rFonts w:ascii="Times New Roman" w:hAnsi="Times New Roman" w:cs="Times New Roman"/>
              </w:rPr>
              <w:t xml:space="preserve"> Burnet Institute</w:t>
            </w:r>
          </w:p>
          <w:p w:rsidR="00D94E62" w:rsidRDefault="00D94E62" w:rsidP="00B83DEF">
            <w:pPr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sym w:font="Symbol" w:char="F07F"/>
            </w:r>
            <w:r w:rsidRPr="00CE757A">
              <w:rPr>
                <w:rFonts w:ascii="Times New Roman" w:hAnsi="Times New Roman" w:cs="Times New Roman"/>
              </w:rPr>
              <w:t xml:space="preserve"> MLF </w:t>
            </w:r>
            <w:r>
              <w:rPr>
                <w:rFonts w:ascii="Times New Roman" w:hAnsi="Times New Roman" w:cs="Times New Roman"/>
              </w:rPr>
              <w:t>(Yangon)</w:t>
            </w:r>
          </w:p>
          <w:p w:rsidR="00D94E62" w:rsidRDefault="00D94E62" w:rsidP="00B83DEF">
            <w:pPr>
              <w:rPr>
                <w:rFonts w:ascii="Times New Roman" w:hAnsi="Times New Roman" w:cs="Times New Roman"/>
              </w:rPr>
            </w:pPr>
            <w:r w:rsidRPr="002F354A">
              <w:rPr>
                <w:rFonts w:ascii="Times New Roman" w:hAnsi="Times New Roman" w:cs="Times New Roman"/>
                <w:highlight w:val="yellow"/>
              </w:rPr>
              <w:sym w:font="Symbol" w:char="F07F"/>
            </w:r>
            <w:r w:rsidRPr="002F354A">
              <w:rPr>
                <w:rFonts w:ascii="Times New Roman" w:hAnsi="Times New Roman" w:cs="Times New Roman"/>
                <w:highlight w:val="yellow"/>
              </w:rPr>
              <w:t xml:space="preserve"> MLF (Mandalay)</w:t>
            </w:r>
          </w:p>
          <w:p w:rsidR="00D94E62" w:rsidRPr="00CE757A" w:rsidRDefault="00D94E62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</w:tcPr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Clinician initials</w:t>
            </w:r>
          </w:p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D94E62" w:rsidRPr="00CE757A" w:rsidRDefault="00D94E62" w:rsidP="00B83D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57A">
              <w:rPr>
                <w:rFonts w:ascii="Times New Roman" w:hAnsi="Times New Roman" w:cs="Times New Roman"/>
                <w:sz w:val="18"/>
                <w:szCs w:val="18"/>
              </w:rPr>
              <w:t>e.g. first letter of each word of name</w:t>
            </w:r>
          </w:p>
        </w:tc>
        <w:tc>
          <w:tcPr>
            <w:tcW w:w="1808" w:type="pct"/>
            <w:tcBorders>
              <w:top w:val="single" w:sz="4" w:space="0" w:color="auto"/>
            </w:tcBorders>
            <w:shd w:val="clear" w:color="auto" w:fill="auto"/>
          </w:tcPr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Visit date</w:t>
            </w:r>
          </w:p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D94E62" w:rsidRPr="00CE757A" w:rsidRDefault="00D94E62" w:rsidP="00B83DE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757A">
              <w:rPr>
                <w:rFonts w:ascii="Times New Roman" w:hAnsi="Times New Roman" w:cs="Times New Roman"/>
              </w:rPr>
              <w:t>(</w:t>
            </w:r>
            <w:proofErr w:type="spellStart"/>
            <w:r w:rsidRPr="00CE757A">
              <w:rPr>
                <w:rFonts w:ascii="Times New Roman" w:hAnsi="Times New Roman" w:cs="Times New Roman"/>
              </w:rPr>
              <w:t>dd</w:t>
            </w:r>
            <w:proofErr w:type="spellEnd"/>
            <w:r w:rsidRPr="00CE757A">
              <w:rPr>
                <w:rFonts w:ascii="Times New Roman" w:hAnsi="Times New Roman" w:cs="Times New Roman"/>
              </w:rPr>
              <w:t>/mm/</w:t>
            </w:r>
            <w:proofErr w:type="spellStart"/>
            <w:r w:rsidRPr="00CE757A">
              <w:rPr>
                <w:rFonts w:ascii="Times New Roman" w:hAnsi="Times New Roman" w:cs="Times New Roman"/>
              </w:rPr>
              <w:t>yyyy</w:t>
            </w:r>
            <w:proofErr w:type="spellEnd"/>
            <w:r w:rsidRPr="00CE757A">
              <w:rPr>
                <w:rFonts w:ascii="Times New Roman" w:hAnsi="Times New Roman" w:cs="Times New Roman"/>
              </w:rPr>
              <w:t>)</w:t>
            </w:r>
          </w:p>
        </w:tc>
      </w:tr>
      <w:tr w:rsidR="00D94E62" w:rsidRPr="00CE757A" w:rsidTr="00B83DEF">
        <w:trPr>
          <w:trHeight w:val="1164"/>
        </w:trPr>
        <w:tc>
          <w:tcPr>
            <w:tcW w:w="1594" w:type="pct"/>
            <w:shd w:val="clear" w:color="auto" w:fill="auto"/>
          </w:tcPr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Client initials</w:t>
            </w:r>
          </w:p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sz w:val="48"/>
                <w:szCs w:val="48"/>
              </w:rPr>
            </w:pP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CE757A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  <w:p w:rsidR="00D94E62" w:rsidRPr="00CE757A" w:rsidRDefault="00D94E62" w:rsidP="00B83D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757A">
              <w:rPr>
                <w:rFonts w:ascii="Times New Roman" w:hAnsi="Times New Roman" w:cs="Times New Roman"/>
                <w:sz w:val="18"/>
                <w:szCs w:val="18"/>
              </w:rPr>
              <w:t>e.g. first letter of each word of name</w:t>
            </w:r>
          </w:p>
        </w:tc>
        <w:tc>
          <w:tcPr>
            <w:tcW w:w="1598" w:type="pct"/>
            <w:shd w:val="clear" w:color="auto" w:fill="auto"/>
          </w:tcPr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Client year of birth</w:t>
            </w:r>
          </w:p>
          <w:p w:rsidR="00D94E62" w:rsidRPr="005E47D1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</w:tc>
        <w:tc>
          <w:tcPr>
            <w:tcW w:w="1808" w:type="pct"/>
            <w:shd w:val="clear" w:color="auto" w:fill="auto"/>
          </w:tcPr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jc w:val="center"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tudy ID</w:t>
            </w:r>
          </w:p>
          <w:p w:rsidR="00D94E62" w:rsidRPr="005E47D1" w:rsidRDefault="00D94E62" w:rsidP="00B83DEF">
            <w:pPr>
              <w:jc w:val="center"/>
              <w:rPr>
                <w:rFonts w:ascii="Times New Roman" w:hAnsi="Times New Roman" w:cs="Times New Roman"/>
                <w:b/>
                <w:sz w:val="48"/>
                <w:szCs w:val="48"/>
              </w:rPr>
            </w:pP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5E47D1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</w:tc>
      </w:tr>
      <w:tr w:rsidR="00D94E62" w:rsidRPr="00CE757A" w:rsidTr="00B83DEF">
        <w:trPr>
          <w:trHeight w:val="345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94E62" w:rsidRPr="00CE757A" w:rsidRDefault="00D94E62" w:rsidP="00B83DEF">
            <w:pPr>
              <w:rPr>
                <w:rFonts w:ascii="Times New Roman" w:eastAsia="Adobe Heiti Std R" w:hAnsi="Times New Roman" w:cs="Times New Roman"/>
                <w:b/>
              </w:rPr>
            </w:pPr>
            <w:r w:rsidRPr="00CE757A">
              <w:rPr>
                <w:rFonts w:ascii="Times New Roman" w:eastAsia="Adobe Heiti Std R" w:hAnsi="Times New Roman" w:cs="Times New Roman"/>
                <w:b/>
              </w:rPr>
              <w:t>PART B: PERSONAL DETAILS</w:t>
            </w:r>
          </w:p>
        </w:tc>
      </w:tr>
      <w:tr w:rsidR="00D94E62" w:rsidRPr="00CE757A" w:rsidTr="00B83DEF">
        <w:trPr>
          <w:trHeight w:val="34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D94E62" w:rsidRPr="00CE757A" w:rsidRDefault="00D94E62" w:rsidP="00B83DEF">
            <w:pPr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Please put a cross (X) in the box next to the response option you would like to choose. </w:t>
            </w:r>
          </w:p>
        </w:tc>
      </w:tr>
      <w:tr w:rsidR="00D94E62" w:rsidRPr="00CE757A" w:rsidTr="00B83DEF">
        <w:trPr>
          <w:trHeight w:val="34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94E62" w:rsidRPr="00522C5E" w:rsidRDefault="00D94E62" w:rsidP="00B83DEF">
            <w:pPr>
              <w:contextualSpacing/>
              <w:rPr>
                <w:highlight w:val="yellow"/>
              </w:rPr>
            </w:pPr>
            <w:r w:rsidRPr="00522C5E">
              <w:rPr>
                <w:highlight w:val="yellow"/>
              </w:rPr>
              <w:t>Is the survey completed by the participants or with assistance from CT2 Study Staff member?</w:t>
            </w:r>
          </w:p>
          <w:p w:rsidR="00D94E62" w:rsidRPr="00522C5E" w:rsidRDefault="00D94E62" w:rsidP="00D94E62">
            <w:pPr>
              <w:numPr>
                <w:ilvl w:val="0"/>
                <w:numId w:val="6"/>
              </w:numPr>
              <w:contextualSpacing/>
              <w:rPr>
                <w:highlight w:val="yellow"/>
              </w:rPr>
            </w:pPr>
            <w:r w:rsidRPr="00522C5E">
              <w:rPr>
                <w:highlight w:val="yellow"/>
              </w:rPr>
              <w:t>Participant (by themselves)</w:t>
            </w:r>
          </w:p>
          <w:p w:rsidR="00D94E62" w:rsidRPr="00A64BF5" w:rsidRDefault="00D94E62" w:rsidP="00D94E62">
            <w:pPr>
              <w:numPr>
                <w:ilvl w:val="0"/>
                <w:numId w:val="6"/>
              </w:numPr>
              <w:contextualSpacing/>
              <w:rPr>
                <w:highlight w:val="yellow"/>
              </w:rPr>
            </w:pPr>
            <w:r w:rsidRPr="00522C5E">
              <w:rPr>
                <w:highlight w:val="yellow"/>
              </w:rPr>
              <w:t>With assistance from CT2 Study Staff member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What sex were you assigned at birth? </w:t>
            </w:r>
            <w:r w:rsidRPr="00CE757A">
              <w:rPr>
                <w:rFonts w:ascii="Times New Roman" w:hAnsi="Times New Roman" w:cs="Times New Roman"/>
                <w:i/>
              </w:rPr>
              <w:t>(Please choose one)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Male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Female</w:t>
            </w:r>
          </w:p>
        </w:tc>
      </w:tr>
      <w:tr w:rsidR="00D94E62" w:rsidRPr="00CE757A" w:rsidTr="00B83DEF">
        <w:trPr>
          <w:trHeight w:val="229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94E62" w:rsidRPr="00CE757A" w:rsidRDefault="00D94E62" w:rsidP="00B83DEF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Others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What is your gender identity? </w:t>
            </w:r>
            <w:r w:rsidRPr="00CE757A">
              <w:rPr>
                <w:rFonts w:ascii="Times New Roman" w:hAnsi="Times New Roman" w:cs="Times New Roman"/>
                <w:i/>
              </w:rPr>
              <w:t>(Please choose one)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Male</w:t>
            </w:r>
          </w:p>
        </w:tc>
      </w:tr>
      <w:tr w:rsidR="00D94E62" w:rsidRPr="00CE757A" w:rsidTr="00B83DEF">
        <w:trPr>
          <w:trHeight w:val="265"/>
        </w:trPr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3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Female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Which </w:t>
            </w:r>
            <w:proofErr w:type="gramStart"/>
            <w:r w:rsidRPr="00CE757A">
              <w:rPr>
                <w:rFonts w:ascii="Times New Roman" w:hAnsi="Times New Roman" w:cs="Times New Roman"/>
              </w:rPr>
              <w:t>ward do</w:t>
            </w:r>
            <w:proofErr w:type="gramEnd"/>
            <w:r w:rsidRPr="00CE757A">
              <w:rPr>
                <w:rFonts w:ascii="Times New Roman" w:hAnsi="Times New Roman" w:cs="Times New Roman"/>
              </w:rPr>
              <w:t xml:space="preserve"> you currently reside/stay/live in? </w:t>
            </w:r>
          </w:p>
        </w:tc>
      </w:tr>
      <w:tr w:rsidR="00D94E62" w:rsidRPr="00CE757A" w:rsidTr="00B83DEF">
        <w:trPr>
          <w:trHeight w:val="463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D94E62" w:rsidRPr="00CE757A" w:rsidRDefault="00D94E62" w:rsidP="00B83DEF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       War</w:t>
            </w:r>
            <w:r w:rsidRPr="00CE757A">
              <w:rPr>
                <w:rFonts w:ascii="Times New Roman" w:hAnsi="Times New Roman" w:cs="Times New Roman"/>
                <w:lang w:val="en-US"/>
              </w:rPr>
              <w:t>d</w:t>
            </w:r>
            <w:r w:rsidRPr="00CE757A">
              <w:rPr>
                <w:rFonts w:ascii="Times New Roman" w:hAnsi="Times New Roman" w:cs="Times New Roman"/>
              </w:rPr>
              <w:t xml:space="preserve">:    </w:t>
            </w:r>
            <w:r w:rsidRPr="003245B9">
              <w:rPr>
                <w:rFonts w:ascii="Times New Roman" w:hAnsi="Times New Roman" w:cs="Times New Roman"/>
                <w:b/>
                <w:bCs/>
              </w:rPr>
              <w:t>__________________________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What is your highest attained level of education? </w:t>
            </w:r>
            <w:r w:rsidRPr="00CE757A">
              <w:rPr>
                <w:rFonts w:ascii="Times New Roman" w:hAnsi="Times New Roman" w:cs="Times New Roman"/>
                <w:i/>
              </w:rPr>
              <w:t>(Please choose one)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Illiterate 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Read and write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Primary school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Middle school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igh school</w:t>
            </w:r>
          </w:p>
        </w:tc>
      </w:tr>
      <w:tr w:rsidR="00D94E62" w:rsidRPr="00CE757A" w:rsidTr="00B83DEF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College/University student </w:t>
            </w:r>
          </w:p>
        </w:tc>
      </w:tr>
      <w:tr w:rsidR="00D94E62" w:rsidRPr="00CE757A" w:rsidTr="00B83DEF">
        <w:trPr>
          <w:trHeight w:val="283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Graduate/post-graduate </w:t>
            </w:r>
          </w:p>
          <w:p w:rsidR="00D94E62" w:rsidRPr="00CE757A" w:rsidRDefault="00D94E62" w:rsidP="00B83DEF">
            <w:pPr>
              <w:ind w:left="108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Are you employed at the moment?</w:t>
            </w: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Unemployed</w:t>
            </w: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Employed</w:t>
            </w: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tudent</w:t>
            </w: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c>
          <w:tcPr>
            <w:tcW w:w="5000" w:type="pct"/>
            <w:gridSpan w:val="3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elf-employed</w:t>
            </w: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FFFF00"/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Retired</w:t>
            </w: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rPr>
          <w:trHeight w:val="292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Prefer not to answer</w:t>
            </w:r>
          </w:p>
          <w:p w:rsidR="00D94E62" w:rsidRPr="00CE757A" w:rsidRDefault="00D94E62" w:rsidP="00B83DEF">
            <w:pPr>
              <w:ind w:left="108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94E62" w:rsidRPr="00CE757A" w:rsidTr="00B83DEF">
        <w:tblPrEx>
          <w:tblCellMar>
            <w:left w:w="115" w:type="dxa"/>
            <w:right w:w="115" w:type="dxa"/>
          </w:tblCellMar>
        </w:tblPrEx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What was your income in the past week? </w:t>
            </w:r>
          </w:p>
        </w:tc>
      </w:tr>
    </w:tbl>
    <w:p w:rsidR="00D94E62" w:rsidRDefault="00D94E62"/>
    <w:tbl>
      <w:tblPr>
        <w:tblStyle w:val="TableGrid10"/>
        <w:tblpPr w:leftFromText="187" w:rightFromText="187" w:vertAnchor="page" w:horzAnchor="margin" w:tblpY="1139"/>
        <w:tblOverlap w:val="never"/>
        <w:tblW w:w="4992" w:type="pct"/>
        <w:tblInd w:w="7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67"/>
      </w:tblGrid>
      <w:tr w:rsidR="00D94E62" w:rsidRPr="00CE757A" w:rsidTr="00D94E62">
        <w:trPr>
          <w:trHeight w:val="391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D94E62" w:rsidRPr="00CE757A" w:rsidRDefault="002466DF" w:rsidP="00B83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bookmarkStart w:id="0" w:name="_GoBack"/>
            <w:bookmarkEnd w:id="0"/>
            <w:r w:rsidR="00D94E62" w:rsidRPr="00CE757A">
              <w:rPr>
                <w:rFonts w:ascii="Times New Roman" w:hAnsi="Times New Roman" w:cs="Times New Roman"/>
              </w:rPr>
              <w:t>_______________________MMK</w:t>
            </w:r>
          </w:p>
        </w:tc>
      </w:tr>
      <w:tr w:rsidR="00D94E62" w:rsidRPr="00CE757A" w:rsidTr="00D94E62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lastRenderedPageBreak/>
              <w:t>Are you currently in a relationship?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Married 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eparated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ingle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Widowed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Regular/de-facto partner (not married)</w:t>
            </w:r>
          </w:p>
        </w:tc>
      </w:tr>
      <w:tr w:rsidR="00D94E62" w:rsidRPr="00CE757A" w:rsidTr="00D94E62">
        <w:trPr>
          <w:trHeight w:val="274"/>
        </w:trPr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D94E62" w:rsidRPr="00CE757A" w:rsidTr="00D94E62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4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What type of accommodation do you currently live in?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Own residence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Rented residence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taying at a parent’s house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taying at a friend’s house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omeless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helter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D94E62" w:rsidRPr="00D94E62" w:rsidRDefault="00D94E62" w:rsidP="00D94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D94E62" w:rsidRPr="00CE757A" w:rsidRDefault="00D94E62" w:rsidP="00B83DEF">
            <w:pPr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eastAsia="Adobe Heiti Std R" w:hAnsi="Times New Roman" w:cs="Times New Roman"/>
                <w:b/>
              </w:rPr>
              <w:t xml:space="preserve">PART </w:t>
            </w:r>
            <w:r w:rsidRPr="00CE757A">
              <w:rPr>
                <w:rFonts w:ascii="Times New Roman" w:eastAsia="Adobe Heiti Std R" w:hAnsi="Times New Roman" w:cs="Times New Roman"/>
                <w:b/>
                <w:lang w:val="en-US"/>
              </w:rPr>
              <w:t>C</w:t>
            </w:r>
            <w:r w:rsidRPr="00CE757A">
              <w:rPr>
                <w:rFonts w:ascii="Times New Roman" w:eastAsia="Adobe Heiti Std R" w:hAnsi="Times New Roman" w:cs="Times New Roman"/>
                <w:b/>
              </w:rPr>
              <w:t xml:space="preserve">: HEALTHCARE UTILISATION </w:t>
            </w:r>
          </w:p>
        </w:tc>
      </w:tr>
      <w:tr w:rsidR="00D94E62" w:rsidRPr="00CE757A" w:rsidTr="00D94E62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Have you ever:                                                  </w:t>
            </w:r>
            <w:r w:rsidRPr="00CE757A">
              <w:rPr>
                <w:rFonts w:ascii="Times New Roman" w:hAnsi="Times New Roman" w:cs="Times New Roman"/>
                <w:i/>
              </w:rPr>
              <w:t>(Please check all that apply)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Been admitted to hospital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Had a </w:t>
            </w:r>
            <w:r w:rsidRPr="00CE757A">
              <w:rPr>
                <w:rFonts w:ascii="Times New Roman" w:hAnsi="Times New Roman" w:cs="Times New Roman"/>
                <w:b/>
              </w:rPr>
              <w:t>blood</w:t>
            </w:r>
            <w:r w:rsidRPr="00CE757A">
              <w:rPr>
                <w:rFonts w:ascii="Times New Roman" w:hAnsi="Times New Roman" w:cs="Times New Roman"/>
              </w:rPr>
              <w:t xml:space="preserve"> transfusion (e.g. get given blood over a few minutes or more)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Had surgery 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injections (including vaccinations, medications – NOT BLOOD)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Had stitches 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an endoscopy (Medical investigation of your internal organs using a thin tube with a camera)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intravenous transfusions (NOT BLOOD PRODUCTS; e.g. fluid replacement, medications, nutrition)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a catheter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Had gum treatment 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teeth extractions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Given birth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Had a caesarean section 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Injected drugs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renal dialysis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a tattoo/scarification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sex with a HCV positive person</w:t>
            </w:r>
          </w:p>
        </w:tc>
      </w:tr>
      <w:tr w:rsidR="00D94E62" w:rsidRPr="00CE757A" w:rsidTr="00D94E62"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a family member with chronic HCV infection</w:t>
            </w:r>
          </w:p>
        </w:tc>
      </w:tr>
      <w:tr w:rsidR="00D94E62" w:rsidRPr="007F4A05" w:rsidTr="00D94E62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D94E62" w:rsidRPr="007553A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Had a family member with liver disease</w:t>
            </w:r>
          </w:p>
        </w:tc>
      </w:tr>
      <w:tr w:rsidR="00D94E62" w:rsidRPr="007F4A05" w:rsidTr="00D94E62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5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Have you ever been to a:                                    </w:t>
            </w:r>
            <w:r w:rsidRPr="00CE757A">
              <w:rPr>
                <w:rFonts w:ascii="Times New Roman" w:hAnsi="Times New Roman" w:cs="Times New Roman"/>
                <w:i/>
              </w:rPr>
              <w:t>(Please check all that apply)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Quack 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Traditional medicine clinic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Public clinic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Midwife, even if not pregnant/giving birth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Maternal Child Health centre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Private generalist doctor 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Private clinic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INGO clinic 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 xml:space="preserve">Pharmacy 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ub Rural Health Centre (RHC)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Rural Health Centre (RHC)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tation hospital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Township hospital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Divisional hospital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nil"/>
            </w:tcBorders>
          </w:tcPr>
          <w:p w:rsidR="00D94E62" w:rsidRPr="00CE757A" w:rsidRDefault="00D94E62" w:rsidP="00B83DEF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Speciality hospital</w:t>
            </w:r>
          </w:p>
        </w:tc>
      </w:tr>
      <w:tr w:rsidR="00D94E62" w:rsidRPr="00CE757A" w:rsidTr="00D94E62">
        <w:tblPrEx>
          <w:tblCellMar>
            <w:left w:w="0" w:type="dxa"/>
            <w:right w:w="0" w:type="dxa"/>
          </w:tblCellMar>
        </w:tblPrEx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D94E62" w:rsidRDefault="00D94E62" w:rsidP="00D94E62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 w:cs="Times New Roman"/>
              </w:rPr>
            </w:pPr>
            <w:r w:rsidRPr="00CE757A">
              <w:rPr>
                <w:rFonts w:ascii="Times New Roman" w:hAnsi="Times New Roman" w:cs="Times New Roman"/>
              </w:rPr>
              <w:t>Other medical service: _________________________________</w:t>
            </w:r>
          </w:p>
          <w:p w:rsidR="00A42949" w:rsidRPr="00D94E62" w:rsidRDefault="00A42949" w:rsidP="00A42949">
            <w:pPr>
              <w:ind w:left="1080"/>
              <w:contextualSpacing/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69"/>
      </w:tblGrid>
      <w:tr w:rsidR="00A241B0" w:rsidRPr="009205DB" w:rsidTr="00A241B0">
        <w:tc>
          <w:tcPr>
            <w:tcW w:w="5000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241B0" w:rsidRPr="009205DB" w:rsidRDefault="00A241B0" w:rsidP="00356EBF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lastRenderedPageBreak/>
              <w:t xml:space="preserve">PART D: ALCOHOL USE </w:t>
            </w:r>
          </w:p>
        </w:tc>
      </w:tr>
      <w:tr w:rsidR="00A241B0" w:rsidRPr="009205DB" w:rsidTr="00A241B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356EBF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1.</w:t>
            </w:r>
            <w:r w:rsidRPr="009205DB">
              <w:rPr>
                <w:rFonts w:ascii="Times New Roman" w:hAnsi="Times New Roman" w:cs="Times New Roman"/>
              </w:rPr>
              <w:tab/>
              <w:t>In the past ONE month, how often did you have a drink containing alcohol? (Please choose one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4 or more times a week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2 to 3 times a week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2 to 4 times in the  month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Once in the month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Never (</w:t>
            </w:r>
            <w:r w:rsidRPr="009205DB">
              <w:rPr>
                <w:rFonts w:ascii="Times New Roman" w:hAnsi="Times New Roman" w:cs="Times New Roman"/>
              </w:rPr>
              <w:sym w:font="Symbol" w:char="F0AE"/>
            </w:r>
            <w:r w:rsidRPr="009205DB">
              <w:rPr>
                <w:rFonts w:ascii="Times New Roman" w:hAnsi="Times New Roman" w:cs="Times New Roman"/>
              </w:rPr>
              <w:t xml:space="preserve"> </w:t>
            </w:r>
            <w:r w:rsidRPr="009205DB">
              <w:rPr>
                <w:rFonts w:ascii="Times New Roman" w:hAnsi="Times New Roman" w:cs="Times New Roman"/>
              </w:rPr>
              <w:t>skip to PART E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A241B0" w:rsidRPr="009205DB" w:rsidRDefault="00A241B0" w:rsidP="00356EBF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2.</w:t>
            </w:r>
            <w:r w:rsidRPr="009205DB">
              <w:rPr>
                <w:rFonts w:ascii="Times New Roman" w:hAnsi="Times New Roman" w:cs="Times New Roman"/>
              </w:rPr>
              <w:tab/>
              <w:t>In the past ONE month, how many drinks containing alcohol did you have on a typical day when you drank? (Please choose one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1 or 2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3 or 4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5 or 6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7, 8 or 9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10 or more</w:t>
            </w:r>
          </w:p>
        </w:tc>
      </w:tr>
      <w:tr w:rsidR="00A241B0" w:rsidRPr="009205DB" w:rsidTr="00A241B0">
        <w:tc>
          <w:tcPr>
            <w:tcW w:w="5000" w:type="pct"/>
            <w:tcBorders>
              <w:bottom w:val="nil"/>
            </w:tcBorders>
          </w:tcPr>
          <w:p w:rsidR="00A241B0" w:rsidRPr="009205DB" w:rsidRDefault="00A241B0" w:rsidP="00356EBF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3.</w:t>
            </w:r>
            <w:r w:rsidRPr="009205DB">
              <w:rPr>
                <w:rFonts w:ascii="Times New Roman" w:hAnsi="Times New Roman" w:cs="Times New Roman"/>
              </w:rPr>
              <w:tab/>
              <w:t>In the past ONE month, how often did you have more than 6 standard drinks on one occasion? (Please choose one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Daily or almost daily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Once a week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Once in the month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Never</w:t>
            </w:r>
          </w:p>
        </w:tc>
      </w:tr>
      <w:tr w:rsidR="00A241B0" w:rsidRPr="009205DB" w:rsidTr="00A241B0">
        <w:tc>
          <w:tcPr>
            <w:tcW w:w="5000" w:type="pct"/>
            <w:tcBorders>
              <w:bottom w:val="nil"/>
            </w:tcBorders>
          </w:tcPr>
          <w:p w:rsidR="00A241B0" w:rsidRPr="009205DB" w:rsidRDefault="00A241B0" w:rsidP="00356EBF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4.</w:t>
            </w:r>
            <w:r w:rsidRPr="009205DB">
              <w:rPr>
                <w:rFonts w:ascii="Times New Roman" w:hAnsi="Times New Roman" w:cs="Times New Roman"/>
              </w:rPr>
              <w:tab/>
              <w:t>Alcohol consumption: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Never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 xml:space="preserve">Social 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Habitual</w:t>
            </w:r>
          </w:p>
        </w:tc>
      </w:tr>
      <w:tr w:rsidR="00A241B0" w:rsidRPr="009205DB" w:rsidTr="00A241B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PART E: INJECTING DRUG USE</w:t>
            </w:r>
          </w:p>
        </w:tc>
      </w:tr>
      <w:tr w:rsidR="00A241B0" w:rsidRPr="009205DB" w:rsidTr="00A241B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1.</w:t>
            </w:r>
            <w:r w:rsidRPr="009205DB">
              <w:rPr>
                <w:rFonts w:ascii="Times New Roman" w:hAnsi="Times New Roman" w:cs="Times New Roman"/>
              </w:rPr>
              <w:tab/>
              <w:t>Have you ever injected drugs?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No (-&gt; skip to PART F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Yes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A241B0" w:rsidRPr="009205DB" w:rsidTr="00A241B0">
        <w:tc>
          <w:tcPr>
            <w:tcW w:w="5000" w:type="pct"/>
            <w:tcBorders>
              <w:bottom w:val="nil"/>
            </w:tcBorders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2.</w:t>
            </w:r>
            <w:r w:rsidRPr="009205DB">
              <w:rPr>
                <w:rFonts w:ascii="Times New Roman" w:hAnsi="Times New Roman" w:cs="Times New Roman"/>
              </w:rPr>
              <w:tab/>
              <w:t xml:space="preserve">How old were you were first started injecting drugs? 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 xml:space="preserve">           </w:t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205D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41B0" w:rsidRPr="009205DB" w:rsidTr="00A241B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3.</w:t>
            </w:r>
            <w:r w:rsidRPr="009205DB">
              <w:rPr>
                <w:rFonts w:ascii="Times New Roman" w:hAnsi="Times New Roman" w:cs="Times New Roman"/>
              </w:rPr>
              <w:tab/>
              <w:t>In the past six months, have you injected drugs?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No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Yes (go to Q5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A241B0" w:rsidRPr="009205DB" w:rsidTr="00A241B0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4.</w:t>
            </w:r>
            <w:r w:rsidRPr="009205DB">
              <w:rPr>
                <w:rFonts w:ascii="Times New Roman" w:hAnsi="Times New Roman" w:cs="Times New Roman"/>
              </w:rPr>
              <w:tab/>
              <w:t>If not injected in past six months, when did you last inject drugs?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nil"/>
            </w:tcBorders>
          </w:tcPr>
          <w:p w:rsidR="00A241B0" w:rsidRPr="009205DB" w:rsidRDefault="00A241B0" w:rsidP="00A241B0">
            <w:pPr>
              <w:tabs>
                <w:tab w:val="center" w:pos="4680"/>
                <w:tab w:val="right" w:pos="9360"/>
              </w:tabs>
              <w:rPr>
                <w:rFonts w:ascii="Times New Roman" w:hAnsi="Times New Roman" w:cs="Times New Roman"/>
                <w:sz w:val="48"/>
                <w:szCs w:val="48"/>
              </w:rPr>
            </w:pPr>
            <w:r w:rsidRPr="009205DB">
              <w:rPr>
                <w:rFonts w:ascii="Times New Roman" w:hAnsi="Times New Roman" w:cs="Times New Roman"/>
                <w:sz w:val="48"/>
                <w:szCs w:val="48"/>
              </w:rPr>
              <w:t xml:space="preserve">    </w:t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9205DB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 xml:space="preserve">          month/year</w:t>
            </w:r>
          </w:p>
        </w:tc>
      </w:tr>
      <w:tr w:rsidR="00A241B0" w:rsidRPr="009205DB" w:rsidTr="00A241B0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7714A">
            <w:p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5.</w:t>
            </w:r>
            <w:r w:rsidRPr="009205DB">
              <w:rPr>
                <w:rFonts w:ascii="Times New Roman" w:hAnsi="Times New Roman" w:cs="Times New Roman"/>
              </w:rPr>
              <w:tab/>
              <w:t>In the past six months, which drug did you most commonly inject? (Please choose one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Heroin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Methamphetamine (Speed/Ice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Opium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Methadone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proofErr w:type="spellStart"/>
            <w:r w:rsidRPr="009205DB">
              <w:rPr>
                <w:rFonts w:ascii="Times New Roman" w:hAnsi="Times New Roman" w:cs="Times New Roman"/>
              </w:rPr>
              <w:t>Suboxone</w:t>
            </w:r>
            <w:proofErr w:type="spellEnd"/>
            <w:r w:rsidRPr="009205DB">
              <w:rPr>
                <w:rFonts w:ascii="Times New Roman" w:hAnsi="Times New Roman" w:cs="Times New Roman"/>
              </w:rPr>
              <w:t>/Buprenorphine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Cocaine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Prescription opioids (</w:t>
            </w:r>
            <w:proofErr w:type="spellStart"/>
            <w:r w:rsidRPr="009205DB">
              <w:rPr>
                <w:rFonts w:ascii="Times New Roman" w:hAnsi="Times New Roman" w:cs="Times New Roman"/>
              </w:rPr>
              <w:t>morephine</w:t>
            </w:r>
            <w:proofErr w:type="spellEnd"/>
            <w:r w:rsidRPr="009205DB">
              <w:rPr>
                <w:rFonts w:ascii="Times New Roman" w:hAnsi="Times New Roman" w:cs="Times New Roman"/>
              </w:rPr>
              <w:t>/oxycodone)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Benzodiazepines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Hallucinogens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Other; please specify: ___________________</w:t>
            </w:r>
          </w:p>
        </w:tc>
      </w:tr>
      <w:tr w:rsidR="00A241B0" w:rsidRPr="009205DB" w:rsidTr="00A241B0">
        <w:tc>
          <w:tcPr>
            <w:tcW w:w="5000" w:type="pct"/>
            <w:tcBorders>
              <w:top w:val="nil"/>
            </w:tcBorders>
          </w:tcPr>
          <w:p w:rsidR="00A241B0" w:rsidRPr="009205DB" w:rsidRDefault="00A241B0" w:rsidP="00A241B0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</w:rPr>
            </w:pPr>
            <w:r w:rsidRPr="009205DB">
              <w:rPr>
                <w:rFonts w:ascii="Times New Roman" w:hAnsi="Times New Roman" w:cs="Times New Roman"/>
              </w:rPr>
              <w:t>I don’t wish to say</w:t>
            </w:r>
          </w:p>
        </w:tc>
      </w:tr>
    </w:tbl>
    <w:p w:rsidR="007C4F09" w:rsidRDefault="007F0A0D" w:rsidP="00A241B0"/>
    <w:p w:rsidR="009205DB" w:rsidRDefault="009205DB" w:rsidP="00A241B0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969"/>
      </w:tblGrid>
      <w:tr w:rsidR="00407FCB" w:rsidRPr="00407FCB" w:rsidTr="00E44772">
        <w:tc>
          <w:tcPr>
            <w:tcW w:w="5000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407FCB" w:rsidRPr="00407FCB" w:rsidRDefault="00407FCB" w:rsidP="004E5DB2">
            <w:r w:rsidRPr="00407FCB">
              <w:lastRenderedPageBreak/>
              <w:t>Injecting partners</w:t>
            </w:r>
          </w:p>
        </w:tc>
      </w:tr>
      <w:tr w:rsidR="00407FCB" w:rsidRPr="00407FCB" w:rsidTr="00E44772">
        <w:tc>
          <w:tcPr>
            <w:tcW w:w="5000" w:type="pct"/>
            <w:tcBorders>
              <w:bottom w:val="nil"/>
            </w:tcBorders>
          </w:tcPr>
          <w:p w:rsidR="00407FCB" w:rsidRPr="00407FCB" w:rsidRDefault="00407FCB" w:rsidP="004E5DB2">
            <w:r>
              <w:t xml:space="preserve">6. </w:t>
            </w:r>
            <w:r w:rsidRPr="00407FCB">
              <w:t xml:space="preserve">In the past six months, how many different people did you inject with?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</w:tcBorders>
          </w:tcPr>
          <w:p w:rsidR="00407FCB" w:rsidRPr="00407FCB" w:rsidRDefault="00407FCB" w:rsidP="004E5DB2">
            <w:r>
              <w:rPr>
                <w:rFonts w:ascii="Times New Roman" w:hAnsi="Times New Roman" w:cs="Times New Roman"/>
                <w:sz w:val="48"/>
                <w:szCs w:val="48"/>
              </w:rPr>
              <w:t xml:space="preserve">    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t xml:space="preserve">        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407FCB" w:rsidRPr="00407FCB" w:rsidRDefault="00407FCB" w:rsidP="004E5DB2">
            <w:r w:rsidRPr="00407FCB">
              <w:t>PART F: INCARCERATION HISTORY</w:t>
            </w:r>
          </w:p>
        </w:tc>
      </w:tr>
      <w:tr w:rsidR="00407FCB" w:rsidRPr="00407FCB" w:rsidTr="00E44772">
        <w:tc>
          <w:tcPr>
            <w:tcW w:w="5000" w:type="pct"/>
            <w:tcBorders>
              <w:bottom w:val="nil"/>
            </w:tcBorders>
          </w:tcPr>
          <w:p w:rsidR="00407FCB" w:rsidRPr="00407FCB" w:rsidRDefault="00DB256C" w:rsidP="004E5DB2">
            <w:r>
              <w:t xml:space="preserve">1. </w:t>
            </w:r>
            <w:r w:rsidR="00407FCB" w:rsidRPr="00407FCB">
              <w:t>Have you ever been incarcerated in prison? (Please choose on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2"/>
              </w:numPr>
            </w:pPr>
            <w:r w:rsidRPr="00407FCB">
              <w:t xml:space="preserve">No (Skip to Part G: Sexual </w:t>
            </w:r>
            <w:r w:rsidR="00DB256C" w:rsidRPr="00407FCB">
              <w:t>Behaviors</w:t>
            </w:r>
            <w:r w:rsidRPr="00407FCB">
              <w:t>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2"/>
              </w:numPr>
            </w:pPr>
            <w:r w:rsidRPr="00407FCB">
              <w:t>Yes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2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407FCB" w:rsidRPr="00407FCB" w:rsidRDefault="00407FCB" w:rsidP="00DB256C">
            <w:r w:rsidRPr="00407FCB">
              <w:t>2.</w:t>
            </w:r>
            <w:r w:rsidR="00DB256C">
              <w:t xml:space="preserve"> </w:t>
            </w:r>
            <w:r w:rsidRPr="00407FCB">
              <w:t>If yes, how many times?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407FCB" w:rsidRPr="00407FCB" w:rsidRDefault="00DB256C" w:rsidP="004E5DB2">
            <w:r>
              <w:rPr>
                <w:rFonts w:ascii="Times New Roman" w:hAnsi="Times New Roman" w:cs="Times New Roman"/>
                <w:sz w:val="48"/>
                <w:szCs w:val="48"/>
              </w:rPr>
              <w:t xml:space="preserve">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t xml:space="preserve">       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</w:rPr>
              <w:t xml:space="preserve"> </w:t>
            </w:r>
            <w:r w:rsidR="00407FCB"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bottom w:val="nil"/>
            </w:tcBorders>
          </w:tcPr>
          <w:p w:rsidR="00407FCB" w:rsidRPr="00407FCB" w:rsidRDefault="00DB256C" w:rsidP="004E5DB2">
            <w:proofErr w:type="gramStart"/>
            <w:r>
              <w:t xml:space="preserve">3.  </w:t>
            </w:r>
            <w:r w:rsidR="00407FCB" w:rsidRPr="00407FCB">
              <w:t>When were you last</w:t>
            </w:r>
            <w:proofErr w:type="gramEnd"/>
            <w:r w:rsidR="00407FCB" w:rsidRPr="00407FCB">
              <w:t xml:space="preserve"> released?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407FCB" w:rsidRPr="00407FCB" w:rsidRDefault="00DB256C" w:rsidP="004E5DB2">
            <w:r>
              <w:t xml:space="preserve">   </w:t>
            </w:r>
            <w:sdt>
              <w:sdtPr>
                <w:rPr>
                  <w:rFonts w:ascii="Times New Roman" w:hAnsi="Times New Roman" w:cs="Times New Roman"/>
                  <w:sz w:val="48"/>
                  <w:szCs w:val="48"/>
                </w:rPr>
                <w:id w:val="521664588"/>
                <w:showingPlcHdr/>
              </w:sdtPr>
              <w:sdtContent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</w:sdtContent>
            </w:sdt>
            <w:r w:rsidRPr="00DC6C00">
              <w:rPr>
                <w:rFonts w:ascii="Times New Roman" w:hAnsi="Times New Roman" w:cs="Times New Roman"/>
                <w:sz w:val="48"/>
                <w:szCs w:val="48"/>
              </w:rPr>
              <w:t>/</w:t>
            </w:r>
            <w:sdt>
              <w:sdtPr>
                <w:rPr>
                  <w:rFonts w:ascii="Times New Roman" w:hAnsi="Times New Roman" w:cs="Times New Roman"/>
                  <w:sz w:val="48"/>
                  <w:szCs w:val="48"/>
                </w:rPr>
                <w:id w:val="-365217485"/>
                <w:showingPlcHdr/>
              </w:sdtPr>
              <w:sdtContent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</w:sdtContent>
            </w:sdt>
            <w:r w:rsidRPr="00DC6C00">
              <w:rPr>
                <w:rFonts w:ascii="Times New Roman" w:hAnsi="Times New Roman" w:cs="Times New Roman"/>
                <w:sz w:val="48"/>
                <w:szCs w:val="48"/>
              </w:rPr>
              <w:t xml:space="preserve">/ </w:t>
            </w:r>
            <w:sdt>
              <w:sdtPr>
                <w:rPr>
                  <w:rFonts w:ascii="Times New Roman" w:hAnsi="Times New Roman" w:cs="Times New Roman"/>
                  <w:sz w:val="48"/>
                  <w:szCs w:val="48"/>
                </w:rPr>
                <w:id w:val="-1289659468"/>
                <w:showingPlcHdr/>
              </w:sdtPr>
              <w:sdtContent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</w:sdtContent>
            </w:sdt>
            <w:sdt>
              <w:sdtPr>
                <w:rPr>
                  <w:rFonts w:ascii="Times New Roman" w:hAnsi="Times New Roman" w:cs="Times New Roman"/>
                  <w:sz w:val="48"/>
                  <w:szCs w:val="48"/>
                </w:rPr>
                <w:id w:val="1288550941"/>
                <w:showingPlcHdr/>
              </w:sdtPr>
              <w:sdtContent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  <w:r w:rsidRPr="00DC6C00">
                  <w:rPr>
                    <w:rFonts w:ascii="Times New Roman" w:hAnsi="Times New Roman" w:cs="Times New Roman"/>
                    <w:sz w:val="48"/>
                    <w:szCs w:val="48"/>
                  </w:rPr>
                  <w:sym w:font="Wingdings 2" w:char="F030"/>
                </w:r>
              </w:sdtContent>
            </w:sdt>
            <w:r w:rsidRPr="00DC6C00">
              <w:rPr>
                <w:rFonts w:ascii="Times New Roman" w:hAnsi="Times New Roman" w:cs="Times New Roman"/>
                <w:sz w:val="48"/>
                <w:szCs w:val="48"/>
              </w:rPr>
              <w:t xml:space="preserve">       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</w:rPr>
              <w:t xml:space="preserve"> 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bottom w:val="nil"/>
            </w:tcBorders>
          </w:tcPr>
          <w:p w:rsidR="00407FCB" w:rsidRPr="00407FCB" w:rsidRDefault="00407FCB" w:rsidP="004E5DB2">
            <w:r w:rsidRPr="00407FCB">
              <w:t>4.</w:t>
            </w:r>
            <w:r w:rsidRPr="00407FCB">
              <w:tab/>
              <w:t>How long was your last sentence?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</w:tcBorders>
          </w:tcPr>
          <w:p w:rsidR="00407FCB" w:rsidRPr="00407FCB" w:rsidRDefault="00DB256C" w:rsidP="004E5DB2">
            <w:r>
              <w:t xml:space="preserve"> 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</w:rPr>
              <w:t xml:space="preserve"> years,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</w:rPr>
              <w:t xml:space="preserve"> months,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</w:rPr>
              <w:t xml:space="preserve"> days                      </w:t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sym w:font="Symbol" w:char="F07F"/>
            </w:r>
            <w:r w:rsidRPr="00DC6C00">
              <w:rPr>
                <w:rFonts w:ascii="Times New Roman" w:hAnsi="Times New Roman" w:cs="Times New Roman"/>
                <w:sz w:val="48"/>
                <w:szCs w:val="48"/>
              </w:rPr>
              <w:t xml:space="preserve"> </w:t>
            </w:r>
            <w:r w:rsidRPr="00DC6C00">
              <w:rPr>
                <w:rFonts w:ascii="Times New Roman" w:hAnsi="Times New Roman" w:cs="Times New Roman"/>
              </w:rPr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407FCB" w:rsidRPr="00407FCB" w:rsidRDefault="00407FCB" w:rsidP="004E5DB2">
            <w:r w:rsidRPr="00407FCB">
              <w:t>PART G: SEXUAL BEHAVIOURS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r w:rsidRPr="00407FCB">
              <w:t>1.</w:t>
            </w:r>
            <w:r w:rsidR="00DB256C">
              <w:t xml:space="preserve"> </w:t>
            </w:r>
            <w:r w:rsidRPr="00407FCB">
              <w:t>Have you ever had sex with: (Please check all that apply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3"/>
              </w:numPr>
            </w:pPr>
            <w:r w:rsidRPr="00407FCB">
              <w:t>Men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3"/>
              </w:numPr>
            </w:pPr>
            <w:r w:rsidRPr="00407FCB">
              <w:t>Women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3"/>
              </w:numPr>
            </w:pPr>
            <w:r w:rsidRPr="00407FCB">
              <w:t>Never had sex (→ skip to PART H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bottom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3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r w:rsidRPr="00407FCB">
              <w:t>2.</w:t>
            </w:r>
            <w:r w:rsidR="00DB256C">
              <w:t xml:space="preserve"> </w:t>
            </w:r>
            <w:r w:rsidRPr="00407FCB">
              <w:t>In the past six months, have you had penetrative anal sex with:(Please check all that apply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4"/>
              </w:numPr>
            </w:pPr>
            <w:r w:rsidRPr="00407FCB">
              <w:t>Men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4"/>
              </w:numPr>
            </w:pPr>
            <w:r w:rsidRPr="00407FCB">
              <w:t xml:space="preserve">Women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4"/>
              </w:numPr>
            </w:pPr>
            <w:r w:rsidRPr="00407FCB">
              <w:t xml:space="preserve">Have not had sex in the past six months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4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bottom w:val="nil"/>
            </w:tcBorders>
          </w:tcPr>
          <w:p w:rsidR="00407FCB" w:rsidRPr="00407FCB" w:rsidRDefault="00DB256C" w:rsidP="004E5DB2">
            <w:r>
              <w:t xml:space="preserve">3. </w:t>
            </w:r>
            <w:r w:rsidR="00407FCB" w:rsidRPr="00407FCB">
              <w:t xml:space="preserve">In the past six months, have you had </w:t>
            </w:r>
            <w:proofErr w:type="spellStart"/>
            <w:r w:rsidR="00407FCB" w:rsidRPr="00407FCB">
              <w:t>insertive</w:t>
            </w:r>
            <w:proofErr w:type="spellEnd"/>
            <w:r w:rsidR="00407FCB" w:rsidRPr="00407FCB">
              <w:t xml:space="preserve"> anal sex with: (Please check all that apply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4E5DB2">
            <w:r w:rsidRPr="00407FCB">
              <w:t>(</w:t>
            </w:r>
            <w:proofErr w:type="spellStart"/>
            <w:r w:rsidRPr="00407FCB">
              <w:t>insertive</w:t>
            </w:r>
            <w:proofErr w:type="spellEnd"/>
            <w:r w:rsidRPr="00407FCB">
              <w:t xml:space="preserve"> anal sex = your penis inserted into the rectum of another person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5"/>
              </w:numPr>
            </w:pPr>
            <w:r w:rsidRPr="00407FCB">
              <w:t>Men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5"/>
              </w:numPr>
            </w:pPr>
            <w:r w:rsidRPr="00407FCB">
              <w:t xml:space="preserve">Women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5"/>
              </w:numPr>
            </w:pPr>
            <w:r w:rsidRPr="00407FCB">
              <w:t xml:space="preserve">Have not had </w:t>
            </w:r>
            <w:proofErr w:type="spellStart"/>
            <w:r w:rsidRPr="00407FCB">
              <w:t>insertive</w:t>
            </w:r>
            <w:proofErr w:type="spellEnd"/>
            <w:r w:rsidRPr="00407FCB">
              <w:t xml:space="preserve"> anal sex in the past six months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5"/>
              </w:numPr>
            </w:pPr>
            <w:r w:rsidRPr="00407FCB">
              <w:t>Not applicable to me (femal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5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r w:rsidRPr="00407FCB">
              <w:t>4.</w:t>
            </w:r>
            <w:r w:rsidR="00DB256C">
              <w:t xml:space="preserve"> </w:t>
            </w:r>
            <w:r w:rsidRPr="00407FCB">
              <w:t>In the past six months, have you had receptive anal sex with:(Please check all that apply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4E5DB2">
            <w:r w:rsidRPr="00407FCB">
              <w:t>(receptive anal sex = penis of another person inserted into your rectum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6"/>
              </w:numPr>
            </w:pPr>
            <w:r w:rsidRPr="00407FCB">
              <w:t>Men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6"/>
              </w:numPr>
            </w:pPr>
            <w:r w:rsidRPr="00407FCB">
              <w:t xml:space="preserve">Women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6"/>
              </w:numPr>
            </w:pPr>
            <w:r w:rsidRPr="00407FCB">
              <w:t xml:space="preserve">Have not had receptive anal sex in the past six months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6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DB256C" w:rsidP="004E5DB2">
            <w:r>
              <w:t xml:space="preserve">5. </w:t>
            </w:r>
            <w:r w:rsidR="00407FCB" w:rsidRPr="00407FCB">
              <w:t xml:space="preserve">In the past six months, how many different partners have you had anal sex with? </w:t>
            </w:r>
            <w:r w:rsidRPr="00407FCB">
              <w:t>(Please choose on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7"/>
              </w:numPr>
            </w:pPr>
            <w:r w:rsidRPr="00407FCB">
              <w:t>None (→ skip to PART H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7"/>
              </w:numPr>
            </w:pPr>
            <w:r w:rsidRPr="00407FCB">
              <w:t>One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7"/>
              </w:numPr>
            </w:pPr>
            <w:r w:rsidRPr="00407FCB">
              <w:t xml:space="preserve">2-5 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7"/>
              </w:numPr>
            </w:pPr>
            <w:r w:rsidRPr="00407FCB">
              <w:t>6-10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7"/>
              </w:numPr>
            </w:pPr>
            <w:r w:rsidRPr="00407FCB">
              <w:t>11-50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DB256C">
            <w:pPr>
              <w:pStyle w:val="ListParagraph"/>
              <w:numPr>
                <w:ilvl w:val="0"/>
                <w:numId w:val="27"/>
              </w:numPr>
            </w:pPr>
            <w:r w:rsidRPr="00407FCB">
              <w:t>More than 50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Default="00407FCB" w:rsidP="00DB256C">
            <w:pPr>
              <w:pStyle w:val="ListParagraph"/>
              <w:numPr>
                <w:ilvl w:val="0"/>
                <w:numId w:val="27"/>
              </w:numPr>
            </w:pPr>
            <w:r w:rsidRPr="00407FCB">
              <w:t>I don’t wish to say</w:t>
            </w:r>
          </w:p>
          <w:p w:rsidR="002E739D" w:rsidRPr="00407FCB" w:rsidRDefault="002E739D" w:rsidP="002E739D">
            <w:pPr>
              <w:pStyle w:val="ListParagraph"/>
            </w:pP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2E739D" w:rsidP="004E5DB2">
            <w:r>
              <w:lastRenderedPageBreak/>
              <w:t xml:space="preserve">6. </w:t>
            </w:r>
            <w:r w:rsidR="00407FCB" w:rsidRPr="00407FCB">
              <w:t>In the past six months, how often have you used condoms when having anal sex with casual partners? (Please choose on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8"/>
              </w:numPr>
            </w:pPr>
            <w:r w:rsidRPr="00407FCB">
              <w:t>I haven’t had anal sex with casual partners in the past six months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8"/>
              </w:numPr>
            </w:pPr>
            <w:r w:rsidRPr="00407FCB">
              <w:t>Always used a condom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8"/>
              </w:numPr>
            </w:pPr>
            <w:r w:rsidRPr="00407FCB">
              <w:t>Usually used a condom (more than half the tim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8"/>
              </w:numPr>
            </w:pPr>
            <w:r w:rsidRPr="00407FCB">
              <w:t>Sometimes used a condom (less than half the tim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8"/>
              </w:numPr>
            </w:pPr>
            <w:r w:rsidRPr="00407FCB">
              <w:t>Never used a condom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8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2E739D" w:rsidP="004E5DB2">
            <w:r>
              <w:t xml:space="preserve">7. </w:t>
            </w:r>
            <w:r w:rsidR="00407FCB" w:rsidRPr="00407FCB">
              <w:t>In the past six months, how often have you used condoms when having anal sex with regular partners? (Please choose on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9"/>
              </w:numPr>
            </w:pPr>
            <w:r w:rsidRPr="00407FCB">
              <w:t>I haven’t had anal sex with regular partners in the past six months (→ skip to PART H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9"/>
              </w:numPr>
            </w:pPr>
            <w:r w:rsidRPr="00407FCB">
              <w:t>Always used a condom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9"/>
              </w:numPr>
            </w:pPr>
            <w:r w:rsidRPr="00407FCB">
              <w:t>Usually used a condom (more than half the tim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9"/>
              </w:numPr>
            </w:pPr>
            <w:r w:rsidRPr="00407FCB">
              <w:t>Sometimes used a condom (less than half the tim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9"/>
              </w:numPr>
            </w:pPr>
            <w:r w:rsidRPr="00407FCB">
              <w:t>Never used a condom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2E739D">
            <w:pPr>
              <w:pStyle w:val="ListParagraph"/>
              <w:numPr>
                <w:ilvl w:val="0"/>
                <w:numId w:val="29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93142E" w:rsidP="004E5DB2">
            <w:r>
              <w:t xml:space="preserve">8. </w:t>
            </w:r>
            <w:r w:rsidR="00407FCB" w:rsidRPr="00407FCB">
              <w:t>Thinking about your most regular sex partner, do you know their HIV status? (Please choose on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0"/>
              </w:numPr>
            </w:pPr>
            <w:r w:rsidRPr="00407FCB">
              <w:t>Yes, HIV positive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0"/>
              </w:numPr>
            </w:pPr>
            <w:r w:rsidRPr="00407FCB">
              <w:t>Yes, HIV negative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0"/>
              </w:numPr>
            </w:pPr>
            <w:r w:rsidRPr="00407FCB">
              <w:t>I don’t know/they haven’t had a test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0"/>
              </w:numPr>
            </w:pPr>
            <w:r w:rsidRPr="00407FCB">
              <w:t>I don’t wish to say</w:t>
            </w:r>
          </w:p>
        </w:tc>
      </w:tr>
      <w:tr w:rsidR="00407FCB" w:rsidRPr="00407FCB" w:rsidTr="00E44772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93142E" w:rsidP="004E5DB2">
            <w:r>
              <w:t xml:space="preserve">9. </w:t>
            </w:r>
            <w:r w:rsidR="00407FCB" w:rsidRPr="00407FCB">
              <w:t>Thinking about your most regular sex partner, do you know their hepatitis C status? (Please choose one)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1"/>
              </w:numPr>
            </w:pPr>
            <w:r w:rsidRPr="00407FCB">
              <w:t>Yes, hepatitis C positive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1"/>
              </w:numPr>
            </w:pPr>
            <w:r w:rsidRPr="00407FCB">
              <w:t>Yes, hepatitis C negative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1"/>
              </w:numPr>
            </w:pPr>
            <w:r w:rsidRPr="00407FCB">
              <w:t>I don’t know/they haven’t had a test</w:t>
            </w:r>
          </w:p>
        </w:tc>
      </w:tr>
      <w:tr w:rsidR="00407FCB" w:rsidRPr="00407FCB" w:rsidTr="00E44772"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7FCB" w:rsidRPr="00407FCB" w:rsidRDefault="00407FCB" w:rsidP="0093142E">
            <w:pPr>
              <w:pStyle w:val="ListParagraph"/>
              <w:numPr>
                <w:ilvl w:val="0"/>
                <w:numId w:val="31"/>
              </w:numPr>
            </w:pPr>
            <w:r w:rsidRPr="00407FCB">
              <w:t>I don’t wish to say</w:t>
            </w:r>
          </w:p>
        </w:tc>
      </w:tr>
    </w:tbl>
    <w:tbl>
      <w:tblPr>
        <w:tblStyle w:val="TableGrid10511"/>
        <w:tblW w:w="5000" w:type="pct"/>
        <w:tblLook w:val="04A0" w:firstRow="1" w:lastRow="0" w:firstColumn="1" w:lastColumn="0" w:noHBand="0" w:noVBand="1"/>
      </w:tblPr>
      <w:tblGrid>
        <w:gridCol w:w="3456"/>
        <w:gridCol w:w="754"/>
        <w:gridCol w:w="804"/>
        <w:gridCol w:w="1194"/>
        <w:gridCol w:w="718"/>
        <w:gridCol w:w="889"/>
        <w:gridCol w:w="1121"/>
        <w:gridCol w:w="1033"/>
      </w:tblGrid>
      <w:tr w:rsidR="008F262A" w:rsidRPr="00DC6C00" w:rsidTr="008F262A"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</w:tcPr>
          <w:p w:rsidR="008F262A" w:rsidRPr="00DC6C00" w:rsidRDefault="008F262A" w:rsidP="00B83DEF">
            <w:pPr>
              <w:rPr>
                <w:rFonts w:ascii="Times New Roman" w:eastAsia="Adobe Heiti Std R" w:hAnsi="Times New Roman" w:cs="Times New Roman"/>
                <w:b/>
              </w:rPr>
            </w:pPr>
            <w:r w:rsidRPr="00DC6C00">
              <w:rPr>
                <w:rFonts w:ascii="Times New Roman" w:eastAsia="Adobe Heiti Std R" w:hAnsi="Times New Roman" w:cs="Times New Roman"/>
                <w:b/>
              </w:rPr>
              <w:t>PART H: EXPERIENCES OF STIGMA/DISCRIMINATION</w:t>
            </w:r>
          </w:p>
        </w:tc>
      </w:tr>
      <w:tr w:rsidR="008F262A" w:rsidRPr="00DC6C00" w:rsidTr="008F262A">
        <w:trPr>
          <w:trHeight w:val="235"/>
        </w:trPr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shd w:val="clear" w:color="auto" w:fill="DDD9C3" w:themeFill="background2" w:themeFillShade="E6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 xml:space="preserve">The next few questions are trying to find out about your experiences of stigma and discrimination in healthcare settings. </w:t>
            </w:r>
          </w:p>
        </w:tc>
      </w:tr>
      <w:tr w:rsidR="008F262A" w:rsidRPr="00DC6C00" w:rsidTr="008F262A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66"/>
        </w:trPr>
        <w:tc>
          <w:tcPr>
            <w:tcW w:w="5000" w:type="pct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8F262A" w:rsidRPr="00DC6C00" w:rsidRDefault="008F262A" w:rsidP="008F262A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 xml:space="preserve">In the past 12 months, when you have visited health care services (e.g. to see a doctor or nurse), to what extent have you experienced any stigma or discrimination </w:t>
            </w:r>
          </w:p>
          <w:p w:rsidR="008F262A" w:rsidRPr="00DC6C00" w:rsidRDefault="008F262A" w:rsidP="00B83DEF">
            <w:pPr>
              <w:ind w:left="360"/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(e.g. avoidance, pity, blame, shame, rejection, verbal abuse, bullying, been made to wait/refused services) in relation to your:</w:t>
            </w:r>
          </w:p>
        </w:tc>
      </w:tr>
      <w:tr w:rsidR="008F262A" w:rsidRPr="00DC6C00" w:rsidTr="00DA4023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34"/>
        </w:trPr>
        <w:tc>
          <w:tcPr>
            <w:tcW w:w="1734" w:type="pct"/>
            <w:tcBorders>
              <w:left w:val="single" w:sz="4" w:space="0" w:color="auto"/>
            </w:tcBorders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403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599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360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446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562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Not applicable to me</w:t>
            </w:r>
          </w:p>
        </w:tc>
        <w:tc>
          <w:tcPr>
            <w:tcW w:w="517" w:type="pct"/>
            <w:tcBorders>
              <w:right w:val="single" w:sz="4" w:space="0" w:color="auto"/>
            </w:tcBorders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8F262A" w:rsidRPr="00DC6C00" w:rsidTr="00DA4023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34"/>
        </w:trPr>
        <w:tc>
          <w:tcPr>
            <w:tcW w:w="1734" w:type="pct"/>
            <w:tcBorders>
              <w:left w:val="single" w:sz="4" w:space="0" w:color="auto"/>
            </w:tcBorders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History of injecting drug use?</w:t>
            </w:r>
          </w:p>
        </w:tc>
        <w:tc>
          <w:tcPr>
            <w:tcW w:w="378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right w:val="single" w:sz="4" w:space="0" w:color="auto"/>
            </w:tcBorders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</w:tr>
      <w:tr w:rsidR="008F262A" w:rsidRPr="00DC6C00" w:rsidTr="00DA4023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32"/>
        </w:trPr>
        <w:tc>
          <w:tcPr>
            <w:tcW w:w="1734" w:type="pct"/>
            <w:tcBorders>
              <w:left w:val="single" w:sz="4" w:space="0" w:color="auto"/>
            </w:tcBorders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History of incarceration/time in prison?</w:t>
            </w:r>
          </w:p>
        </w:tc>
        <w:tc>
          <w:tcPr>
            <w:tcW w:w="378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right w:val="single" w:sz="4" w:space="0" w:color="auto"/>
            </w:tcBorders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</w:tr>
      <w:tr w:rsidR="008F262A" w:rsidRPr="00DC6C00" w:rsidTr="00DA4023">
        <w:tblPrEx>
          <w:tblBorders>
            <w:left w:val="none" w:sz="0" w:space="0" w:color="auto"/>
            <w:right w:val="none" w:sz="0" w:space="0" w:color="auto"/>
          </w:tblBorders>
        </w:tblPrEx>
        <w:trPr>
          <w:trHeight w:val="232"/>
        </w:trPr>
        <w:tc>
          <w:tcPr>
            <w:tcW w:w="1734" w:type="pct"/>
            <w:tcBorders>
              <w:left w:val="single" w:sz="4" w:space="0" w:color="auto"/>
            </w:tcBorders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Hepatitis C status?</w:t>
            </w:r>
          </w:p>
        </w:tc>
        <w:tc>
          <w:tcPr>
            <w:tcW w:w="378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99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:rsidR="008F262A" w:rsidRPr="00DC6C00" w:rsidRDefault="008F262A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2" w:type="pct"/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tcBorders>
              <w:right w:val="single" w:sz="4" w:space="0" w:color="auto"/>
            </w:tcBorders>
            <w:vAlign w:val="center"/>
          </w:tcPr>
          <w:p w:rsidR="008F262A" w:rsidRPr="00DC6C00" w:rsidRDefault="008F262A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</w:tr>
    </w:tbl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p w:rsidR="00DA4023" w:rsidRDefault="00DA4023" w:rsidP="00BB7A89"/>
    <w:tbl>
      <w:tblPr>
        <w:tblStyle w:val="TableGrid1052"/>
        <w:tblW w:w="5000" w:type="pct"/>
        <w:tblInd w:w="-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754"/>
        <w:gridCol w:w="851"/>
        <w:gridCol w:w="1228"/>
        <w:gridCol w:w="718"/>
        <w:gridCol w:w="889"/>
        <w:gridCol w:w="1134"/>
        <w:gridCol w:w="1037"/>
      </w:tblGrid>
      <w:tr w:rsidR="00DA4023" w:rsidRPr="00DC6C00" w:rsidTr="00B83DEF">
        <w:trPr>
          <w:trHeight w:val="246"/>
        </w:trPr>
        <w:tc>
          <w:tcPr>
            <w:tcW w:w="5000" w:type="pct"/>
            <w:gridSpan w:val="8"/>
            <w:tcBorders>
              <w:left w:val="single" w:sz="4" w:space="0" w:color="auto"/>
              <w:right w:val="single" w:sz="4" w:space="0" w:color="auto"/>
            </w:tcBorders>
          </w:tcPr>
          <w:p w:rsidR="00DA4023" w:rsidRPr="00DC6C00" w:rsidRDefault="00DA4023" w:rsidP="00B83DEF">
            <w:pPr>
              <w:numPr>
                <w:ilvl w:val="0"/>
                <w:numId w:val="21"/>
              </w:num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lastRenderedPageBreak/>
              <w:t xml:space="preserve">In the past 12 months, to what extent do you think the following health care workers </w:t>
            </w:r>
          </w:p>
          <w:p w:rsidR="00DA4023" w:rsidRPr="00DC6C00" w:rsidRDefault="00DA4023" w:rsidP="00B83DEF">
            <w:pPr>
              <w:ind w:left="360"/>
              <w:rPr>
                <w:rFonts w:ascii="Times New Roman" w:hAnsi="Times New Roman" w:cs="Times New Roman"/>
              </w:rPr>
            </w:pPr>
            <w:proofErr w:type="gramStart"/>
            <w:r w:rsidRPr="00DC6C00">
              <w:rPr>
                <w:rFonts w:ascii="Times New Roman" w:hAnsi="Times New Roman" w:cs="Times New Roman"/>
              </w:rPr>
              <w:t>have</w:t>
            </w:r>
            <w:proofErr w:type="gramEnd"/>
            <w:r w:rsidRPr="00DC6C00">
              <w:rPr>
                <w:rFonts w:ascii="Times New Roman" w:hAnsi="Times New Roman" w:cs="Times New Roman"/>
              </w:rPr>
              <w:t xml:space="preserve"> treated you poorly or differently to others attending the service?</w:t>
            </w:r>
          </w:p>
        </w:tc>
      </w:tr>
      <w:tr w:rsidR="00DA4023" w:rsidRPr="00DC6C00" w:rsidTr="00B83DEF">
        <w:trPr>
          <w:trHeight w:val="234"/>
        </w:trPr>
        <w:tc>
          <w:tcPr>
            <w:tcW w:w="1684" w:type="pct"/>
            <w:tcBorders>
              <w:left w:val="single" w:sz="4" w:space="0" w:color="auto"/>
            </w:tcBorders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427" w:type="pct"/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Rarely</w:t>
            </w:r>
          </w:p>
        </w:tc>
        <w:tc>
          <w:tcPr>
            <w:tcW w:w="616" w:type="pct"/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360" w:type="pct"/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446" w:type="pct"/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569" w:type="pct"/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 xml:space="preserve">Not applicable to me </w:t>
            </w:r>
          </w:p>
        </w:tc>
        <w:tc>
          <w:tcPr>
            <w:tcW w:w="520" w:type="pct"/>
            <w:tcBorders>
              <w:right w:val="single" w:sz="4" w:space="0" w:color="auto"/>
            </w:tcBorders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</w:rPr>
              <w:t>Prefer not to answer</w:t>
            </w:r>
          </w:p>
        </w:tc>
      </w:tr>
      <w:tr w:rsidR="00DA4023" w:rsidRPr="00DC6C00" w:rsidTr="00B83DEF">
        <w:trPr>
          <w:trHeight w:val="232"/>
        </w:trPr>
        <w:tc>
          <w:tcPr>
            <w:tcW w:w="1684" w:type="pct"/>
            <w:tcBorders>
              <w:left w:val="single" w:sz="4" w:space="0" w:color="auto"/>
            </w:tcBorders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  <w:b/>
              </w:rPr>
              <w:t>Nurse</w:t>
            </w:r>
            <w:r w:rsidRPr="00DC6C00">
              <w:rPr>
                <w:rFonts w:ascii="Times New Roman" w:hAnsi="Times New Roman" w:cs="Times New Roman"/>
              </w:rPr>
              <w:t xml:space="preserve"> has treated me poorly or differently to other people at the service</w:t>
            </w:r>
          </w:p>
        </w:tc>
        <w:tc>
          <w:tcPr>
            <w:tcW w:w="378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tcBorders>
              <w:right w:val="single" w:sz="4" w:space="0" w:color="auto"/>
            </w:tcBorders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</w:tr>
      <w:tr w:rsidR="00DA4023" w:rsidRPr="00DC6C00" w:rsidTr="00B83DEF">
        <w:trPr>
          <w:trHeight w:val="232"/>
        </w:trPr>
        <w:tc>
          <w:tcPr>
            <w:tcW w:w="1684" w:type="pct"/>
            <w:tcBorders>
              <w:left w:val="single" w:sz="4" w:space="0" w:color="auto"/>
            </w:tcBorders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  <w:b/>
              </w:rPr>
              <w:t>Generalist doctor</w:t>
            </w:r>
            <w:r w:rsidRPr="00DC6C00">
              <w:rPr>
                <w:rFonts w:ascii="Times New Roman" w:hAnsi="Times New Roman" w:cs="Times New Roman"/>
              </w:rPr>
              <w:t xml:space="preserve"> has treated me poorly or differently to other people at the service</w:t>
            </w:r>
          </w:p>
        </w:tc>
        <w:tc>
          <w:tcPr>
            <w:tcW w:w="378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tcBorders>
              <w:right w:val="single" w:sz="4" w:space="0" w:color="auto"/>
            </w:tcBorders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</w:tr>
      <w:tr w:rsidR="00DA4023" w:rsidRPr="00DC6C00" w:rsidTr="00B83DEF">
        <w:trPr>
          <w:trHeight w:val="1014"/>
        </w:trPr>
        <w:tc>
          <w:tcPr>
            <w:tcW w:w="1684" w:type="pct"/>
            <w:tcBorders>
              <w:left w:val="single" w:sz="4" w:space="0" w:color="auto"/>
            </w:tcBorders>
          </w:tcPr>
          <w:p w:rsidR="00DA4023" w:rsidRPr="00DC6C00" w:rsidRDefault="00DA4023" w:rsidP="00B83DEF">
            <w:pPr>
              <w:rPr>
                <w:rFonts w:ascii="Times New Roman" w:hAnsi="Times New Roman" w:cs="Times New Roman"/>
              </w:rPr>
            </w:pPr>
            <w:r w:rsidRPr="00DC6C00">
              <w:rPr>
                <w:rFonts w:ascii="Times New Roman" w:hAnsi="Times New Roman" w:cs="Times New Roman"/>
                <w:b/>
              </w:rPr>
              <w:t>Specialist at a hospital</w:t>
            </w:r>
            <w:r w:rsidRPr="00DC6C00">
              <w:rPr>
                <w:rFonts w:ascii="Times New Roman" w:hAnsi="Times New Roman" w:cs="Times New Roman"/>
              </w:rPr>
              <w:t xml:space="preserve"> has treated me poorly or differently to other people at the service</w:t>
            </w:r>
          </w:p>
        </w:tc>
        <w:tc>
          <w:tcPr>
            <w:tcW w:w="378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27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616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360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446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520" w:type="pct"/>
            <w:tcBorders>
              <w:right w:val="single" w:sz="4" w:space="0" w:color="auto"/>
            </w:tcBorders>
            <w:vAlign w:val="center"/>
          </w:tcPr>
          <w:p w:rsidR="00DA4023" w:rsidRPr="00DC6C00" w:rsidRDefault="00DA4023" w:rsidP="00B83DEF">
            <w:pPr>
              <w:ind w:left="720"/>
              <w:rPr>
                <w:rFonts w:ascii="Times New Roman" w:hAnsi="Times New Roman" w:cs="Times New Roman"/>
              </w:rPr>
            </w:pP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59"/>
        </w:trPr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DA4023" w:rsidRPr="00DC6C00" w:rsidRDefault="00DA4023" w:rsidP="00B83DEF">
            <w:r w:rsidRPr="00DC6C00">
              <w:rPr>
                <w:b/>
              </w:rPr>
              <w:t>One last question!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rPr>
                <w:b/>
              </w:rPr>
            </w:pPr>
            <w:r w:rsidRPr="00DC6C00">
              <w:rPr>
                <w:b/>
              </w:rPr>
              <w:t xml:space="preserve">Why are you having a hepatitis C test today? </w:t>
            </w:r>
            <w:r w:rsidRPr="00DC6C00">
              <w:rPr>
                <w:b/>
                <w:i/>
              </w:rPr>
              <w:t>(Please check all that apply)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I’m concerned about a recent exposure (e.g. I recently shared injecting equipment)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 xml:space="preserve">Injecting partner told me they had hepatitis C 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Sexual partner told me they had hepatitis C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My friend recently got cured of hepatitis C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Routine check-up, no symptoms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My doctor suggested it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The staff at the clinic invited me to participate in this study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nil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I got referred from: ____________________________</w:t>
            </w: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A4023" w:rsidRPr="00DC6C00" w:rsidRDefault="00DA4023" w:rsidP="00B83DEF">
            <w:pPr>
              <w:numPr>
                <w:ilvl w:val="0"/>
                <w:numId w:val="32"/>
              </w:numPr>
              <w:contextualSpacing/>
            </w:pPr>
            <w:r w:rsidRPr="00DC6C00">
              <w:t>Other reason – please list why: _______________________________________________</w:t>
            </w:r>
          </w:p>
          <w:p w:rsidR="00DA4023" w:rsidRPr="00DC6C00" w:rsidRDefault="00DA4023" w:rsidP="00B83DEF">
            <w:pPr>
              <w:ind w:left="720"/>
              <w:contextualSpacing/>
            </w:pPr>
          </w:p>
        </w:tc>
      </w:tr>
      <w:tr w:rsidR="00DA4023" w:rsidRPr="00DC6C00" w:rsidTr="00B83DEF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DA4023" w:rsidRPr="00DC6C00" w:rsidRDefault="00DA4023" w:rsidP="00B83DEF">
            <w:r w:rsidRPr="00DC6C00">
              <w:t xml:space="preserve">Thank you for completing this survey – your responses </w:t>
            </w:r>
            <w:proofErr w:type="gramStart"/>
            <w:r w:rsidRPr="00DC6C00">
              <w:t>are</w:t>
            </w:r>
            <w:proofErr w:type="gramEnd"/>
            <w:r w:rsidRPr="00DC6C00">
              <w:t xml:space="preserve"> very valuable to us and we appreciate the time you have taken to complete this survey. Please give the survey back to clinic staff.</w:t>
            </w:r>
          </w:p>
        </w:tc>
      </w:tr>
    </w:tbl>
    <w:p w:rsidR="009205DB" w:rsidRDefault="00BB7A89" w:rsidP="00BB7A89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407FCB">
        <w:tab/>
      </w:r>
      <w:r w:rsidR="00407FCB">
        <w:tab/>
      </w:r>
      <w:r w:rsidR="00407FCB">
        <w:tab/>
      </w:r>
      <w:r w:rsidR="00407FCB">
        <w:tab/>
      </w:r>
    </w:p>
    <w:sectPr w:rsidR="009205DB" w:rsidSect="00A241B0">
      <w:headerReference w:type="default" r:id="rId8"/>
      <w:pgSz w:w="11907" w:h="16839" w:code="9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0A0D" w:rsidRDefault="007F0A0D" w:rsidP="00A5324C">
      <w:r>
        <w:separator/>
      </w:r>
    </w:p>
  </w:endnote>
  <w:endnote w:type="continuationSeparator" w:id="0">
    <w:p w:rsidR="007F0A0D" w:rsidRDefault="007F0A0D" w:rsidP="00A53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Heiti Std R">
    <w:panose1 w:val="00000000000000000000"/>
    <w:charset w:val="80"/>
    <w:family w:val="swiss"/>
    <w:notTrueType/>
    <w:pitch w:val="variable"/>
    <w:sig w:usb0="00000207" w:usb1="0A0F1810" w:usb2="00000016" w:usb3="00000000" w:csb0="00060007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0A0D" w:rsidRDefault="007F0A0D" w:rsidP="00A5324C">
      <w:r>
        <w:separator/>
      </w:r>
    </w:p>
  </w:footnote>
  <w:footnote w:type="continuationSeparator" w:id="0">
    <w:p w:rsidR="007F0A0D" w:rsidRDefault="007F0A0D" w:rsidP="00A5324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24C" w:rsidRPr="00A5324C" w:rsidRDefault="00A5324C" w:rsidP="00A5324C">
    <w:pPr>
      <w:tabs>
        <w:tab w:val="center" w:pos="4680"/>
        <w:tab w:val="right" w:pos="9360"/>
      </w:tabs>
      <w:rPr>
        <w:b/>
        <w:bCs/>
        <w:sz w:val="28"/>
        <w:szCs w:val="28"/>
      </w:rPr>
    </w:pPr>
    <w:proofErr w:type="spellStart"/>
    <w:r w:rsidRPr="003506AF">
      <w:rPr>
        <w:b/>
        <w:bCs/>
        <w:sz w:val="28"/>
        <w:szCs w:val="28"/>
      </w:rPr>
      <w:t>Behavioural</w:t>
    </w:r>
    <w:proofErr w:type="spellEnd"/>
    <w:r w:rsidRPr="003506AF">
      <w:rPr>
        <w:b/>
        <w:bCs/>
        <w:sz w:val="28"/>
        <w:szCs w:val="28"/>
      </w:rPr>
      <w:t xml:space="preserve"> Survey (Baseline)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A1575"/>
    <w:multiLevelType w:val="hybridMultilevel"/>
    <w:tmpl w:val="8F923E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3C7A7A"/>
    <w:multiLevelType w:val="hybridMultilevel"/>
    <w:tmpl w:val="C9FEC0FA"/>
    <w:lvl w:ilvl="0" w:tplc="A9D269B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E22BF"/>
    <w:multiLevelType w:val="hybridMultilevel"/>
    <w:tmpl w:val="C62AC258"/>
    <w:lvl w:ilvl="0" w:tplc="A9D269B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83211B4"/>
    <w:multiLevelType w:val="hybridMultilevel"/>
    <w:tmpl w:val="EFBA44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8B24BAC"/>
    <w:multiLevelType w:val="hybridMultilevel"/>
    <w:tmpl w:val="5ACA5442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09802559"/>
    <w:multiLevelType w:val="hybridMultilevel"/>
    <w:tmpl w:val="F538FA80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8B4F5E"/>
    <w:multiLevelType w:val="hybridMultilevel"/>
    <w:tmpl w:val="1F401AC2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694F2E"/>
    <w:multiLevelType w:val="hybridMultilevel"/>
    <w:tmpl w:val="CB10A2B2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2B1E88"/>
    <w:multiLevelType w:val="hybridMultilevel"/>
    <w:tmpl w:val="212E4F38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7F68CF"/>
    <w:multiLevelType w:val="hybridMultilevel"/>
    <w:tmpl w:val="346C645A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24FF3"/>
    <w:multiLevelType w:val="hybridMultilevel"/>
    <w:tmpl w:val="BB46F282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837656"/>
    <w:multiLevelType w:val="hybridMultilevel"/>
    <w:tmpl w:val="42B482E0"/>
    <w:lvl w:ilvl="0" w:tplc="1DAEEC52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432A9D"/>
    <w:multiLevelType w:val="hybridMultilevel"/>
    <w:tmpl w:val="9224E276"/>
    <w:lvl w:ilvl="0" w:tplc="C64040DA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E2B49B4"/>
    <w:multiLevelType w:val="hybridMultilevel"/>
    <w:tmpl w:val="AB4AB56A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39579E2"/>
    <w:multiLevelType w:val="hybridMultilevel"/>
    <w:tmpl w:val="46AA6672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EC09A8"/>
    <w:multiLevelType w:val="hybridMultilevel"/>
    <w:tmpl w:val="5A2E18CA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4EEB5A37"/>
    <w:multiLevelType w:val="hybridMultilevel"/>
    <w:tmpl w:val="64E8710C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E84323"/>
    <w:multiLevelType w:val="hybridMultilevel"/>
    <w:tmpl w:val="C87CD9AA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0187A87"/>
    <w:multiLevelType w:val="hybridMultilevel"/>
    <w:tmpl w:val="DF34820E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1B55044"/>
    <w:multiLevelType w:val="hybridMultilevel"/>
    <w:tmpl w:val="1DC8C74C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0272AA"/>
    <w:multiLevelType w:val="hybridMultilevel"/>
    <w:tmpl w:val="87DC7F6E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6C3FC7"/>
    <w:multiLevelType w:val="hybridMultilevel"/>
    <w:tmpl w:val="E05E2556"/>
    <w:lvl w:ilvl="0" w:tplc="A9D269B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6BC669DF"/>
    <w:multiLevelType w:val="hybridMultilevel"/>
    <w:tmpl w:val="BC1AD638"/>
    <w:lvl w:ilvl="0" w:tplc="D102E8BA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C2340B8"/>
    <w:multiLevelType w:val="hybridMultilevel"/>
    <w:tmpl w:val="D72ADDBC"/>
    <w:lvl w:ilvl="0" w:tplc="2362B294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CAC49C6"/>
    <w:multiLevelType w:val="hybridMultilevel"/>
    <w:tmpl w:val="C82E3FF8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4E288D"/>
    <w:multiLevelType w:val="hybridMultilevel"/>
    <w:tmpl w:val="A40A7C7A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6C069CB"/>
    <w:multiLevelType w:val="hybridMultilevel"/>
    <w:tmpl w:val="9C167292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961C7B"/>
    <w:multiLevelType w:val="hybridMultilevel"/>
    <w:tmpl w:val="1EAC09DA"/>
    <w:lvl w:ilvl="0" w:tplc="73FAAE72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B3607F9"/>
    <w:multiLevelType w:val="hybridMultilevel"/>
    <w:tmpl w:val="F72604BA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C0D627F"/>
    <w:multiLevelType w:val="hybridMultilevel"/>
    <w:tmpl w:val="D96CC03C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6B2EC9"/>
    <w:multiLevelType w:val="hybridMultilevel"/>
    <w:tmpl w:val="48960DB2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C33B30"/>
    <w:multiLevelType w:val="hybridMultilevel"/>
    <w:tmpl w:val="AEF68438"/>
    <w:lvl w:ilvl="0" w:tplc="1DAEEC52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7"/>
  </w:num>
  <w:num w:numId="3">
    <w:abstractNumId w:val="21"/>
  </w:num>
  <w:num w:numId="4">
    <w:abstractNumId w:val="12"/>
  </w:num>
  <w:num w:numId="5">
    <w:abstractNumId w:val="0"/>
  </w:num>
  <w:num w:numId="6">
    <w:abstractNumId w:val="1"/>
  </w:num>
  <w:num w:numId="7">
    <w:abstractNumId w:val="28"/>
  </w:num>
  <w:num w:numId="8">
    <w:abstractNumId w:val="7"/>
  </w:num>
  <w:num w:numId="9">
    <w:abstractNumId w:val="9"/>
  </w:num>
  <w:num w:numId="10">
    <w:abstractNumId w:val="8"/>
  </w:num>
  <w:num w:numId="11">
    <w:abstractNumId w:val="25"/>
  </w:num>
  <w:num w:numId="12">
    <w:abstractNumId w:val="13"/>
  </w:num>
  <w:num w:numId="13">
    <w:abstractNumId w:val="31"/>
  </w:num>
  <w:num w:numId="14">
    <w:abstractNumId w:val="24"/>
  </w:num>
  <w:num w:numId="15">
    <w:abstractNumId w:val="3"/>
  </w:num>
  <w:num w:numId="16">
    <w:abstractNumId w:val="2"/>
  </w:num>
  <w:num w:numId="17">
    <w:abstractNumId w:val="22"/>
  </w:num>
  <w:num w:numId="18">
    <w:abstractNumId w:val="23"/>
  </w:num>
  <w:num w:numId="19">
    <w:abstractNumId w:val="4"/>
  </w:num>
  <w:num w:numId="20">
    <w:abstractNumId w:val="15"/>
  </w:num>
  <w:num w:numId="21">
    <w:abstractNumId w:val="27"/>
  </w:num>
  <w:num w:numId="22">
    <w:abstractNumId w:val="18"/>
  </w:num>
  <w:num w:numId="23">
    <w:abstractNumId w:val="5"/>
  </w:num>
  <w:num w:numId="24">
    <w:abstractNumId w:val="6"/>
  </w:num>
  <w:num w:numId="25">
    <w:abstractNumId w:val="26"/>
  </w:num>
  <w:num w:numId="26">
    <w:abstractNumId w:val="10"/>
  </w:num>
  <w:num w:numId="27">
    <w:abstractNumId w:val="14"/>
  </w:num>
  <w:num w:numId="28">
    <w:abstractNumId w:val="16"/>
  </w:num>
  <w:num w:numId="29">
    <w:abstractNumId w:val="30"/>
  </w:num>
  <w:num w:numId="30">
    <w:abstractNumId w:val="20"/>
  </w:num>
  <w:num w:numId="31">
    <w:abstractNumId w:val="19"/>
  </w:num>
  <w:num w:numId="3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E62"/>
    <w:rsid w:val="002466DF"/>
    <w:rsid w:val="002E739D"/>
    <w:rsid w:val="00407FCB"/>
    <w:rsid w:val="00445302"/>
    <w:rsid w:val="007F0A0D"/>
    <w:rsid w:val="008F262A"/>
    <w:rsid w:val="009205DB"/>
    <w:rsid w:val="0093142E"/>
    <w:rsid w:val="00A241B0"/>
    <w:rsid w:val="00A42949"/>
    <w:rsid w:val="00A5324C"/>
    <w:rsid w:val="00BB7A89"/>
    <w:rsid w:val="00CD3FEA"/>
    <w:rsid w:val="00D94E62"/>
    <w:rsid w:val="00DA4023"/>
    <w:rsid w:val="00DB256C"/>
    <w:rsid w:val="00E44772"/>
    <w:rsid w:val="00F4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E6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D94E6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94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1B0"/>
    <w:pPr>
      <w:ind w:left="720"/>
      <w:contextualSpacing/>
    </w:pPr>
  </w:style>
  <w:style w:type="table" w:customStyle="1" w:styleId="TableGrid105">
    <w:name w:val="Table Grid105"/>
    <w:basedOn w:val="TableNormal"/>
    <w:next w:val="TableGrid"/>
    <w:uiPriority w:val="59"/>
    <w:rsid w:val="00CD3FE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FEA"/>
    <w:rPr>
      <w:rFonts w:ascii="Tahoma" w:hAnsi="Tahoma" w:cs="Tahoma"/>
      <w:sz w:val="16"/>
      <w:szCs w:val="16"/>
    </w:rPr>
  </w:style>
  <w:style w:type="table" w:customStyle="1" w:styleId="TableGrid1051">
    <w:name w:val="Table Grid1051"/>
    <w:basedOn w:val="TableNormal"/>
    <w:next w:val="TableGrid"/>
    <w:uiPriority w:val="59"/>
    <w:rsid w:val="008F262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11">
    <w:name w:val="Table Grid10511"/>
    <w:basedOn w:val="TableNormal"/>
    <w:next w:val="TableGrid"/>
    <w:uiPriority w:val="59"/>
    <w:rsid w:val="008F262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2">
    <w:name w:val="Table Grid1052"/>
    <w:basedOn w:val="TableNormal"/>
    <w:next w:val="TableGrid"/>
    <w:uiPriority w:val="59"/>
    <w:rsid w:val="00DA402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2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24C"/>
  </w:style>
  <w:style w:type="paragraph" w:styleId="Footer">
    <w:name w:val="footer"/>
    <w:basedOn w:val="Normal"/>
    <w:link w:val="FooterChar"/>
    <w:uiPriority w:val="99"/>
    <w:unhideWhenUsed/>
    <w:rsid w:val="00A532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2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E6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59"/>
    <w:rsid w:val="00D94E6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94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41B0"/>
    <w:pPr>
      <w:ind w:left="720"/>
      <w:contextualSpacing/>
    </w:pPr>
  </w:style>
  <w:style w:type="table" w:customStyle="1" w:styleId="TableGrid105">
    <w:name w:val="Table Grid105"/>
    <w:basedOn w:val="TableNormal"/>
    <w:next w:val="TableGrid"/>
    <w:uiPriority w:val="59"/>
    <w:rsid w:val="00CD3FE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3F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FEA"/>
    <w:rPr>
      <w:rFonts w:ascii="Tahoma" w:hAnsi="Tahoma" w:cs="Tahoma"/>
      <w:sz w:val="16"/>
      <w:szCs w:val="16"/>
    </w:rPr>
  </w:style>
  <w:style w:type="table" w:customStyle="1" w:styleId="TableGrid1051">
    <w:name w:val="Table Grid1051"/>
    <w:basedOn w:val="TableNormal"/>
    <w:next w:val="TableGrid"/>
    <w:uiPriority w:val="59"/>
    <w:rsid w:val="008F262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11">
    <w:name w:val="Table Grid10511"/>
    <w:basedOn w:val="TableNormal"/>
    <w:next w:val="TableGrid"/>
    <w:uiPriority w:val="59"/>
    <w:rsid w:val="008F262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52">
    <w:name w:val="Table Grid1052"/>
    <w:basedOn w:val="TableNormal"/>
    <w:next w:val="TableGrid"/>
    <w:uiPriority w:val="59"/>
    <w:rsid w:val="00DA402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32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24C"/>
  </w:style>
  <w:style w:type="paragraph" w:styleId="Footer">
    <w:name w:val="footer"/>
    <w:basedOn w:val="Normal"/>
    <w:link w:val="FooterChar"/>
    <w:uiPriority w:val="99"/>
    <w:unhideWhenUsed/>
    <w:rsid w:val="00A532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6</Pages>
  <Words>1362</Words>
  <Characters>776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 In Myanmar</Company>
  <LinksUpToDate>false</LinksUpToDate>
  <CharactersWithSpaces>9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Min Latt</dc:creator>
  <cp:lastModifiedBy>Ye Min Latt</cp:lastModifiedBy>
  <cp:revision>10</cp:revision>
  <dcterms:created xsi:type="dcterms:W3CDTF">2019-07-25T07:25:00Z</dcterms:created>
  <dcterms:modified xsi:type="dcterms:W3CDTF">2019-07-25T09:04:00Z</dcterms:modified>
</cp:coreProperties>
</file>